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67B" w:rsidRDefault="0040667B" w:rsidP="00AB36E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B5C8B" w:rsidRDefault="00B66B2A" w:rsidP="00AB36E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667B">
        <w:rPr>
          <w:rFonts w:ascii="Times New Roman" w:hAnsi="Times New Roman" w:cs="Times New Roman"/>
          <w:b/>
          <w:sz w:val="24"/>
          <w:szCs w:val="24"/>
          <w:lang w:val="en-GB"/>
        </w:rPr>
        <w:t>Supplementary Table S1</w:t>
      </w:r>
      <w:r w:rsidR="008D4F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62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Blood </w:t>
      </w:r>
      <w:r w:rsidR="00F73126" w:rsidRPr="000762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gas </w:t>
      </w:r>
      <w:r w:rsidRPr="0007629F">
        <w:rPr>
          <w:rFonts w:ascii="Times New Roman" w:hAnsi="Times New Roman" w:cs="Times New Roman"/>
          <w:b/>
          <w:sz w:val="24"/>
          <w:szCs w:val="24"/>
          <w:lang w:val="en-GB"/>
        </w:rPr>
        <w:t>analysis in anesthetized and mechanic</w:t>
      </w:r>
      <w:r w:rsidR="001D50E7" w:rsidRPr="000762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ally ventilated </w:t>
      </w:r>
      <w:r w:rsidR="000D5EF8" w:rsidRPr="0007629F">
        <w:rPr>
          <w:rFonts w:ascii="Times New Roman" w:hAnsi="Times New Roman" w:cs="Times New Roman"/>
          <w:b/>
          <w:sz w:val="24"/>
          <w:szCs w:val="24"/>
          <w:lang w:val="en-GB"/>
        </w:rPr>
        <w:t>SHRs and WKY rats</w:t>
      </w:r>
      <w:r w:rsidR="001D50E7" w:rsidRPr="000762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tbl>
      <w:tblPr>
        <w:tblStyle w:val="TableGrid"/>
        <w:tblW w:w="5029" w:type="pct"/>
        <w:tblLook w:val="04A0" w:firstRow="1" w:lastRow="0" w:firstColumn="1" w:lastColumn="0" w:noHBand="0" w:noVBand="1"/>
      </w:tblPr>
      <w:tblGrid>
        <w:gridCol w:w="2971"/>
        <w:gridCol w:w="1560"/>
        <w:gridCol w:w="1560"/>
        <w:gridCol w:w="1563"/>
        <w:gridCol w:w="1563"/>
        <w:gridCol w:w="1566"/>
        <w:gridCol w:w="1568"/>
        <w:gridCol w:w="1678"/>
      </w:tblGrid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:rsidR="001B5C8B" w:rsidRPr="00732DC6" w:rsidRDefault="001B5C8B" w:rsidP="000C33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</w:p>
        </w:tc>
        <w:tc>
          <w:tcPr>
            <w:tcW w:w="1669" w:type="pct"/>
            <w:gridSpan w:val="3"/>
            <w:vAlign w:val="center"/>
          </w:tcPr>
          <w:p w:rsidR="001B5C8B" w:rsidRPr="00732DC6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WKY</w:t>
            </w:r>
          </w:p>
        </w:tc>
        <w:tc>
          <w:tcPr>
            <w:tcW w:w="1674" w:type="pct"/>
            <w:gridSpan w:val="3"/>
            <w:vAlign w:val="center"/>
          </w:tcPr>
          <w:p w:rsidR="001B5C8B" w:rsidRPr="00732DC6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SHR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B5C8B" w:rsidRPr="00732DC6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 w:rsidR="001B5C8B" w:rsidRPr="00732DC6" w:rsidRDefault="001B5C8B" w:rsidP="000C33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</w:tc>
        <w:tc>
          <w:tcPr>
            <w:tcW w:w="556" w:type="pct"/>
            <w:vAlign w:val="center"/>
          </w:tcPr>
          <w:p w:rsidR="001B5C8B" w:rsidRPr="00351DA8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D</w:t>
            </w:r>
          </w:p>
        </w:tc>
        <w:tc>
          <w:tcPr>
            <w:tcW w:w="557" w:type="pct"/>
            <w:vAlign w:val="center"/>
          </w:tcPr>
          <w:p w:rsidR="001B5C8B" w:rsidRPr="00351DA8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</w:tc>
        <w:tc>
          <w:tcPr>
            <w:tcW w:w="558" w:type="pct"/>
            <w:vAlign w:val="center"/>
          </w:tcPr>
          <w:p w:rsidR="001B5C8B" w:rsidRPr="00351DA8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D</w:t>
            </w:r>
          </w:p>
        </w:tc>
        <w:tc>
          <w:tcPr>
            <w:tcW w:w="559" w:type="pct"/>
            <w:vAlign w:val="center"/>
          </w:tcPr>
          <w:p w:rsidR="001B5C8B" w:rsidRPr="00351DA8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598" w:type="pct"/>
            <w:vAlign w:val="center"/>
          </w:tcPr>
          <w:p w:rsidR="001B5C8B" w:rsidRPr="00732DC6" w:rsidRDefault="001B5C8B" w:rsidP="000C33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9A431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P</w:t>
            </w:r>
            <w:r w:rsidRPr="00732DC6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-value</w:t>
            </w:r>
          </w:p>
        </w:tc>
      </w:tr>
      <w:tr w:rsidR="001B5C8B" w:rsidRPr="00732DC6" w:rsidTr="001B5C8B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5C8B" w:rsidRPr="00A14737" w:rsidRDefault="001B5C8B" w:rsidP="000C33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lood gas</w:t>
            </w:r>
            <w:r w:rsidRPr="00A147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s</w:t>
            </w:r>
          </w:p>
        </w:tc>
        <w:tc>
          <w:tcPr>
            <w:tcW w:w="3941" w:type="pct"/>
            <w:gridSpan w:val="7"/>
            <w:shd w:val="clear" w:color="auto" w:fill="FFFFFF" w:themeFill="background1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auto"/>
              <w:bottom w:val="single" w:sz="4" w:space="0" w:color="FFFFFF" w:themeColor="background1"/>
            </w:tcBorders>
            <w:vAlign w:val="bottom"/>
          </w:tcPr>
          <w:p w:rsidR="001B5C8B" w:rsidRPr="00EA6D75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O</w:t>
            </w: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kPa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558" w:type="pct"/>
            <w:vAlign w:val="center"/>
          </w:tcPr>
          <w:p w:rsidR="001B5C8B" w:rsidRPr="0091757A" w:rsidRDefault="001B5C8B" w:rsidP="000C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7041EE" w:rsidRDefault="001B5C8B" w:rsidP="000C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</w:tcBorders>
            <w:vAlign w:val="bottom"/>
          </w:tcPr>
          <w:p w:rsidR="001B5C8B" w:rsidRPr="00EA6D75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</w:t>
            </w: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kPa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55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1B5C8B" w:rsidRPr="00732DC6" w:rsidTr="001B5C8B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lectrolytes</w:t>
            </w:r>
          </w:p>
        </w:tc>
        <w:tc>
          <w:tcPr>
            <w:tcW w:w="3941" w:type="pct"/>
            <w:gridSpan w:val="7"/>
            <w:shd w:val="clear" w:color="auto" w:fill="FFFFFF" w:themeFill="background1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bottom w:val="single" w:sz="4" w:space="0" w:color="FFFFFF" w:themeColor="background1"/>
            </w:tcBorders>
            <w:vAlign w:val="bottom"/>
          </w:tcPr>
          <w:p w:rsidR="001B5C8B" w:rsidRPr="00EA6D75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</w:t>
            </w: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6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55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1B5C8B" w:rsidRPr="00EA6D75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a</w:t>
            </w: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mM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55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1B5C8B" w:rsidRPr="00EA6D75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</w:t>
            </w: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55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1B5C8B" w:rsidRPr="00EA6D75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</w:t>
            </w: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55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</w:tcBorders>
            <w:vAlign w:val="bottom"/>
          </w:tcPr>
          <w:p w:rsidR="001B5C8B" w:rsidRPr="00EA6D75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O</w:t>
            </w:r>
            <w:r w:rsidRPr="007C63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Pr="007C63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557" w:type="pct"/>
            <w:vAlign w:val="center"/>
          </w:tcPr>
          <w:p w:rsidR="001B5C8B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55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59" w:type="pct"/>
            <w:vAlign w:val="center"/>
          </w:tcPr>
          <w:p w:rsidR="001B5C8B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1B5C8B" w:rsidRPr="00732DC6" w:rsidTr="001B5C8B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Metabolites</w:t>
            </w:r>
          </w:p>
        </w:tc>
        <w:tc>
          <w:tcPr>
            <w:tcW w:w="3941" w:type="pct"/>
            <w:gridSpan w:val="7"/>
            <w:shd w:val="clear" w:color="auto" w:fill="FFFFFF" w:themeFill="background1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bottom w:val="single" w:sz="4" w:space="0" w:color="FFFFFF" w:themeColor="background1"/>
            </w:tcBorders>
            <w:vAlign w:val="bottom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Gl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55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F31ED0" w:rsidRDefault="001B5C8B" w:rsidP="000C33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0.</w:t>
            </w:r>
            <w:r w:rsidRPr="00F215D0"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  <w:bottom w:val="single" w:sz="4" w:space="0" w:color="000000"/>
            </w:tcBorders>
            <w:vAlign w:val="bottom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2D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556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55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1B5C8B" w:rsidRPr="00732DC6" w:rsidTr="001B5C8B">
        <w:trPr>
          <w:trHeight w:val="283"/>
        </w:trPr>
        <w:tc>
          <w:tcPr>
            <w:tcW w:w="105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:rsidR="001B5C8B" w:rsidRPr="00DD0EF7" w:rsidRDefault="001B5C8B" w:rsidP="000C33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Acid-base </w:t>
            </w:r>
            <w:r w:rsidRPr="00DD0EF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3941" w:type="pct"/>
            <w:gridSpan w:val="7"/>
            <w:shd w:val="clear" w:color="auto" w:fill="FFFFFF" w:themeFill="background1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5C8B" w:rsidRPr="00732DC6" w:rsidTr="000C3391">
        <w:trPr>
          <w:trHeight w:val="283"/>
        </w:trPr>
        <w:tc>
          <w:tcPr>
            <w:tcW w:w="1059" w:type="pct"/>
            <w:tcBorders>
              <w:top w:val="single" w:sz="4" w:space="0" w:color="FFFFFF" w:themeColor="background1"/>
              <w:bottom w:val="single" w:sz="4" w:space="0" w:color="000000"/>
            </w:tcBorders>
            <w:vAlign w:val="bottom"/>
          </w:tcPr>
          <w:p w:rsidR="001B5C8B" w:rsidRPr="003F5FB4" w:rsidRDefault="001B5C8B" w:rsidP="000C3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F5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6" w:type="pct"/>
            <w:vAlign w:val="center"/>
          </w:tcPr>
          <w:p w:rsidR="001B5C8B" w:rsidRPr="00A82779" w:rsidRDefault="001B5C8B" w:rsidP="000C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2</w:t>
            </w:r>
          </w:p>
        </w:tc>
        <w:tc>
          <w:tcPr>
            <w:tcW w:w="556" w:type="pct"/>
            <w:vAlign w:val="center"/>
          </w:tcPr>
          <w:p w:rsidR="001B5C8B" w:rsidRPr="00A82779" w:rsidRDefault="001B5C8B" w:rsidP="000C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557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57" w:type="pct"/>
            <w:vAlign w:val="center"/>
          </w:tcPr>
          <w:p w:rsidR="001B5C8B" w:rsidRPr="00A82779" w:rsidRDefault="001B5C8B" w:rsidP="000C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2</w:t>
            </w:r>
          </w:p>
        </w:tc>
        <w:tc>
          <w:tcPr>
            <w:tcW w:w="558" w:type="pct"/>
            <w:vAlign w:val="center"/>
          </w:tcPr>
          <w:p w:rsidR="001B5C8B" w:rsidRPr="00A82779" w:rsidRDefault="001B5C8B" w:rsidP="000C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559" w:type="pct"/>
            <w:vAlign w:val="center"/>
          </w:tcPr>
          <w:p w:rsidR="001B5C8B" w:rsidRPr="00732DC6" w:rsidRDefault="001B5C8B" w:rsidP="000C33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8" w:type="pct"/>
            <w:vAlign w:val="center"/>
          </w:tcPr>
          <w:p w:rsidR="001B5C8B" w:rsidRPr="009338BD" w:rsidRDefault="001B5C8B" w:rsidP="000C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</w:tbl>
    <w:p w:rsidR="00FD11D4" w:rsidRPr="00732DC6" w:rsidRDefault="001B5C8B" w:rsidP="007363C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ata were analysed with an </w:t>
      </w:r>
      <w:r w:rsidRPr="00F665ED">
        <w:rPr>
          <w:rFonts w:ascii="Times New Roman" w:hAnsi="Times New Roman" w:cs="Times New Roman"/>
          <w:sz w:val="24"/>
          <w:szCs w:val="24"/>
          <w:lang w:val="en-GB"/>
        </w:rPr>
        <w:t>unpaired two-tailed t-test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gnificant </w:t>
      </w:r>
      <w:r w:rsidRPr="009A431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-values (</w:t>
      </w:r>
      <w:r w:rsidRPr="009A431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&lt;0.05) are highlighted in bo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d. </w:t>
      </w:r>
    </w:p>
    <w:sectPr w:rsidR="00FD11D4" w:rsidRPr="00732DC6" w:rsidSect="00136D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5C8B" w:rsidRDefault="001B5C8B" w:rsidP="001B5C8B">
      <w:pPr>
        <w:spacing w:after="0" w:line="240" w:lineRule="auto"/>
      </w:pPr>
      <w:r>
        <w:separator/>
      </w:r>
    </w:p>
  </w:endnote>
  <w:endnote w:type="continuationSeparator" w:id="0">
    <w:p w:rsidR="001B5C8B" w:rsidRDefault="001B5C8B" w:rsidP="001B5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5C8B" w:rsidRDefault="001B5C8B" w:rsidP="001B5C8B">
      <w:pPr>
        <w:spacing w:after="0" w:line="240" w:lineRule="auto"/>
      </w:pPr>
      <w:r>
        <w:separator/>
      </w:r>
    </w:p>
  </w:footnote>
  <w:footnote w:type="continuationSeparator" w:id="0">
    <w:p w:rsidR="001B5C8B" w:rsidRDefault="001B5C8B" w:rsidP="001B5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E16"/>
    <w:rsid w:val="0007629F"/>
    <w:rsid w:val="00095E54"/>
    <w:rsid w:val="000C1478"/>
    <w:rsid w:val="000C7AB2"/>
    <w:rsid w:val="000D5EF8"/>
    <w:rsid w:val="0012733C"/>
    <w:rsid w:val="00136D52"/>
    <w:rsid w:val="00170D34"/>
    <w:rsid w:val="001B5C8B"/>
    <w:rsid w:val="001C517B"/>
    <w:rsid w:val="001D50E7"/>
    <w:rsid w:val="00220289"/>
    <w:rsid w:val="002557B0"/>
    <w:rsid w:val="002B0599"/>
    <w:rsid w:val="002C5841"/>
    <w:rsid w:val="002F401E"/>
    <w:rsid w:val="002F4A26"/>
    <w:rsid w:val="002F7417"/>
    <w:rsid w:val="003144D2"/>
    <w:rsid w:val="003260A7"/>
    <w:rsid w:val="00351DA8"/>
    <w:rsid w:val="003932F0"/>
    <w:rsid w:val="003A0417"/>
    <w:rsid w:val="003D7E95"/>
    <w:rsid w:val="003F5FB4"/>
    <w:rsid w:val="0040667B"/>
    <w:rsid w:val="004424B3"/>
    <w:rsid w:val="004C3051"/>
    <w:rsid w:val="00504483"/>
    <w:rsid w:val="0051471C"/>
    <w:rsid w:val="005713C3"/>
    <w:rsid w:val="005D168C"/>
    <w:rsid w:val="006366EE"/>
    <w:rsid w:val="006550A2"/>
    <w:rsid w:val="00674E16"/>
    <w:rsid w:val="00676E55"/>
    <w:rsid w:val="00682E69"/>
    <w:rsid w:val="006A38E0"/>
    <w:rsid w:val="006B3D20"/>
    <w:rsid w:val="006B4059"/>
    <w:rsid w:val="006B4EDF"/>
    <w:rsid w:val="006C199B"/>
    <w:rsid w:val="006E7726"/>
    <w:rsid w:val="007041EE"/>
    <w:rsid w:val="00732DC6"/>
    <w:rsid w:val="007363CF"/>
    <w:rsid w:val="00742338"/>
    <w:rsid w:val="0075109D"/>
    <w:rsid w:val="00775798"/>
    <w:rsid w:val="007B78AE"/>
    <w:rsid w:val="007C63F0"/>
    <w:rsid w:val="007C7D51"/>
    <w:rsid w:val="00853FEC"/>
    <w:rsid w:val="00864F35"/>
    <w:rsid w:val="008D4F6C"/>
    <w:rsid w:val="008F36B1"/>
    <w:rsid w:val="00911605"/>
    <w:rsid w:val="0091757A"/>
    <w:rsid w:val="009338BD"/>
    <w:rsid w:val="0097672B"/>
    <w:rsid w:val="009779D5"/>
    <w:rsid w:val="009A4319"/>
    <w:rsid w:val="009B03A4"/>
    <w:rsid w:val="009B3407"/>
    <w:rsid w:val="009D0AF9"/>
    <w:rsid w:val="00A04E5A"/>
    <w:rsid w:val="00A11DBA"/>
    <w:rsid w:val="00A14737"/>
    <w:rsid w:val="00A24D28"/>
    <w:rsid w:val="00A24F74"/>
    <w:rsid w:val="00A82779"/>
    <w:rsid w:val="00A90CFF"/>
    <w:rsid w:val="00A914DC"/>
    <w:rsid w:val="00AB36E6"/>
    <w:rsid w:val="00AE5C08"/>
    <w:rsid w:val="00B13876"/>
    <w:rsid w:val="00B356D3"/>
    <w:rsid w:val="00B509DB"/>
    <w:rsid w:val="00B66B2A"/>
    <w:rsid w:val="00B76D39"/>
    <w:rsid w:val="00B90C33"/>
    <w:rsid w:val="00BA4017"/>
    <w:rsid w:val="00C3183B"/>
    <w:rsid w:val="00C35EA7"/>
    <w:rsid w:val="00C64E8C"/>
    <w:rsid w:val="00C81FF4"/>
    <w:rsid w:val="00CF6E69"/>
    <w:rsid w:val="00D00616"/>
    <w:rsid w:val="00D432AE"/>
    <w:rsid w:val="00D56084"/>
    <w:rsid w:val="00D61C53"/>
    <w:rsid w:val="00D7300A"/>
    <w:rsid w:val="00DD0EF7"/>
    <w:rsid w:val="00DF3A96"/>
    <w:rsid w:val="00E56415"/>
    <w:rsid w:val="00E617CC"/>
    <w:rsid w:val="00E81132"/>
    <w:rsid w:val="00E9437F"/>
    <w:rsid w:val="00EA6D75"/>
    <w:rsid w:val="00EB0BDF"/>
    <w:rsid w:val="00F215D0"/>
    <w:rsid w:val="00F31ED0"/>
    <w:rsid w:val="00F32152"/>
    <w:rsid w:val="00F555B2"/>
    <w:rsid w:val="00F665ED"/>
    <w:rsid w:val="00F73126"/>
    <w:rsid w:val="00F9727D"/>
    <w:rsid w:val="00FA5436"/>
    <w:rsid w:val="00FC1018"/>
    <w:rsid w:val="00FD11D4"/>
    <w:rsid w:val="00FF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efaultImageDpi w14:val="330"/>
  <w15:chartTrackingRefBased/>
  <w15:docId w15:val="{AA458549-6BE0-412F-94FF-70A68A57A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39</Words>
  <Characters>555</Characters>
  <Application>Microsoft Office Word</Application>
  <DocSecurity>0</DocSecurity>
  <Lines>11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ana Lolansen</dc:creator>
  <cp:keywords/>
  <dc:description/>
  <cp:lastModifiedBy>Sara Diana Lolansen</cp:lastModifiedBy>
  <cp:revision>113</cp:revision>
  <cp:lastPrinted>2023-05-04T10:01:00Z</cp:lastPrinted>
  <dcterms:created xsi:type="dcterms:W3CDTF">2023-02-02T07:08:00Z</dcterms:created>
  <dcterms:modified xsi:type="dcterms:W3CDTF">2023-05-0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4-28T07:31:4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ae6605b7-c4d7-4978-b7de-19a157c79ffa</vt:lpwstr>
  </property>
  <property fmtid="{D5CDD505-2E9C-101B-9397-08002B2CF9AE}" pid="9" name="MSIP_Label_6a2630e2-1ac5-455e-8217-0156b1936a76_ContentBits">
    <vt:lpwstr>0</vt:lpwstr>
  </property>
</Properties>
</file>